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15" w:type="dxa"/>
        <w:jc w:val="left"/>
        <w:tblInd w:w="-10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076"/>
        <w:gridCol w:w="1078"/>
        <w:gridCol w:w="1485"/>
        <w:gridCol w:w="911"/>
        <w:gridCol w:w="1213"/>
        <w:gridCol w:w="1258"/>
        <w:gridCol w:w="1065"/>
        <w:gridCol w:w="930"/>
      </w:tblGrid>
      <w:tr>
        <w:trPr>
          <w:tblHeader w:val="true"/>
        </w:trPr>
        <w:tc>
          <w:tcPr>
            <w:tcW w:w="11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/>
                <w:b w:val="false"/>
                <w:i w:val="false"/>
                <w:szCs w:val="20"/>
                <w:u w:val="none"/>
                <w:lang w:val="en-US" w:eastAsia="zh-CN"/>
              </w:rPr>
            </w:r>
            <w:bookmarkStart w:id="0" w:name="_ENREF_61"/>
            <w:bookmarkStart w:id="1" w:name="_ENREF_61"/>
            <w:bookmarkEnd w:id="1"/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Author, year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Age/Sex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Ectopic recurrence location</w:t>
            </w:r>
          </w:p>
        </w:tc>
        <w:tc>
          <w:tcPr>
            <w:tcW w:w="14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Ectopic recurrence mechanism</w:t>
            </w:r>
          </w:p>
        </w:tc>
        <w:tc>
          <w:tcPr>
            <w:tcW w:w="91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Interval between the firstsurgery and ectopicrecurrence </w:t>
            </w:r>
          </w:p>
        </w:tc>
        <w:tc>
          <w:tcPr>
            <w:tcW w:w="12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Symptoms upon first discovery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Symptoms of recurrence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Previous treatments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Histology</w:t>
            </w:r>
          </w:p>
        </w:tc>
      </w:tr>
      <w:tr>
        <w:trPr/>
        <w:tc>
          <w:tcPr>
            <w:tcW w:w="11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Present</w:t>
            </w:r>
          </w:p>
        </w:tc>
        <w:tc>
          <w:tcPr>
            <w:tcW w:w="10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7/M</w:t>
            </w:r>
          </w:p>
        </w:tc>
        <w:tc>
          <w:tcPr>
            <w:tcW w:w="10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ight temporal lobe</w:t>
            </w:r>
          </w:p>
        </w:tc>
        <w:tc>
          <w:tcPr>
            <w:tcW w:w="14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 years</w:t>
            </w:r>
          </w:p>
        </w:tc>
        <w:tc>
          <w:tcPr>
            <w:tcW w:w="12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Blurred vision</w:t>
            </w:r>
          </w:p>
        </w:tc>
        <w:tc>
          <w:tcPr>
            <w:tcW w:w="12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Headache</w:t>
            </w:r>
          </w:p>
        </w:tc>
        <w:tc>
          <w:tcPr>
            <w:tcW w:w="10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Cranio </w:t>
            </w:r>
            <w:r>
              <w:rPr>
                <w:kern w:val="0"/>
                <w:szCs w:val="24"/>
                <w:lang w:val="en-US" w:eastAsia="zh-CN"/>
              </w:rPr>
              <w:t>G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GTR (second); </w:t>
            </w:r>
          </w:p>
        </w:tc>
        <w:tc>
          <w:tcPr>
            <w:tcW w:w="9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Nogueira, J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24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77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Lef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Progressive visual los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Bilateral visual deficit with an almost amaurotic right ey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STR (second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STR+RT (thir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Márquez, Y. B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24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T</w:t>
            </w:r>
            <w:r>
              <w:rPr>
                <w:rFonts w:eastAsia="宋体"/>
                <w:kern w:val="0"/>
                <w:szCs w:val="24"/>
                <w:lang w:eastAsia="en-US"/>
              </w:rPr>
              <w:t>emporal intraparenchyma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ubarachnoid dissemin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progressive headache and vomitin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S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GTR (second);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9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I</w:t>
            </w:r>
            <w:r>
              <w:rPr>
                <w:rFonts w:eastAsia="宋体"/>
                <w:kern w:val="0"/>
                <w:szCs w:val="24"/>
                <w:lang w:eastAsia="en-US"/>
              </w:rPr>
              <w:t>ntraosseous orbita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ight eyelid ptosi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GTR (second);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O</w:t>
            </w:r>
            <w:r>
              <w:rPr>
                <w:rFonts w:eastAsia="宋体"/>
                <w:kern w:val="0"/>
                <w:szCs w:val="24"/>
                <w:lang w:eastAsia="en-US"/>
              </w:rPr>
              <w:t>ccipital intraventricular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8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(first),2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(second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progressive headache and vomitin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intracranial hyper-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tensio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(thir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teed, T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 202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0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S</w:t>
            </w:r>
            <w:r>
              <w:rPr>
                <w:rFonts w:eastAsia="宋体"/>
                <w:kern w:val="0"/>
                <w:szCs w:val="24"/>
                <w:lang w:eastAsia="en-US"/>
              </w:rPr>
              <w:t>pin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5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eft eye diplopia, left eyelid droop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U</w:t>
            </w:r>
            <w:r>
              <w:rPr>
                <w:rFonts w:eastAsia="宋体"/>
                <w:kern w:val="0"/>
                <w:szCs w:val="24"/>
                <w:lang w:eastAsia="en-US"/>
              </w:rPr>
              <w:t>pper back pai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S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GTR (second);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elfa, A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23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7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PA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0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S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GTR (second);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6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ight cerebellar hemispher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8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ait disorders, mental retardatio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Ji, C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23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9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7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(First),9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(Second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Vision loss, nause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evere nausea, vomiting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3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tempor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Bilateral vision los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ecurrent vision loss; aggravated symptom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Cranio STR </w:t>
            </w:r>
            <w:r>
              <w:rPr>
                <w:rFonts w:eastAsia="宋体"/>
                <w:kern w:val="0"/>
                <w:szCs w:val="24"/>
                <w:lang w:eastAsia="en-US"/>
              </w:rPr>
              <w:t>with Ommaya catheter implantatio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Carfagno, V. F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23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7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S</w:t>
            </w:r>
            <w:r>
              <w:rPr>
                <w:rFonts w:eastAsia="宋体"/>
                <w:kern w:val="0"/>
                <w:szCs w:val="24"/>
                <w:lang w:eastAsia="en-US"/>
              </w:rPr>
              <w:t>plenius of the corpus callosum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0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P</w:t>
            </w:r>
            <w:r>
              <w:rPr>
                <w:rFonts w:eastAsia="宋体"/>
                <w:kern w:val="0"/>
                <w:szCs w:val="24"/>
                <w:lang w:eastAsia="en-US"/>
              </w:rPr>
              <w:t>ersistent headach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oh, A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22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0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i</w:t>
            </w:r>
            <w:r>
              <w:rPr>
                <w:rFonts w:eastAsia="宋体"/>
                <w:kern w:val="0"/>
                <w:szCs w:val="24"/>
                <w:lang w:eastAsia="en-US"/>
              </w:rPr>
              <w:t>ght tempor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0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allucinations, paranoid delusions, inappropriate laughter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Cai, M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19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8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tempor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rogressive headach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enfrow, J. J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18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4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l</w:t>
            </w:r>
            <w:r>
              <w:rPr>
                <w:rFonts w:eastAsia="宋体"/>
                <w:kern w:val="0"/>
                <w:szCs w:val="24"/>
                <w:lang w:eastAsia="en-US"/>
              </w:rPr>
              <w:t>eft lateral ventricl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Ataxia, irritability, vomiting, and obstructive hydrocephal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Worsening headach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;RT(Thir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Mahdi, M. A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18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4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ight CPA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 month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Jian, X.</w:t>
            </w:r>
            <w:r>
              <w:rPr>
                <w:rFonts w:eastAsia="宋体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kern w:val="0"/>
                <w:szCs w:val="24"/>
                <w:lang w:eastAsia="en-US"/>
              </w:rPr>
              <w:t xml:space="preserve"> D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17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2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</w:t>
            </w:r>
            <w:r>
              <w:rPr>
                <w:rFonts w:eastAsia="宋体"/>
                <w:kern w:val="0"/>
                <w:szCs w:val="24"/>
                <w:lang w:eastAsia="en-US"/>
              </w:rPr>
              <w:t>igh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5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H</w:t>
            </w:r>
            <w:r>
              <w:rPr>
                <w:rFonts w:eastAsia="宋体"/>
                <w:kern w:val="0"/>
                <w:szCs w:val="24"/>
                <w:lang w:eastAsia="en-US"/>
              </w:rPr>
              <w:t>eadache and decreased visual acuity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S</w:t>
            </w:r>
            <w:r>
              <w:rPr>
                <w:rFonts w:eastAsia="宋体"/>
                <w:kern w:val="0"/>
                <w:szCs w:val="24"/>
                <w:lang w:eastAsia="en-US"/>
              </w:rPr>
              <w:t>evere headache and dizzines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P</w:t>
            </w:r>
            <w:r>
              <w:rPr>
                <w:rFonts w:eastAsia="宋体"/>
                <w:kern w:val="0"/>
                <w:szCs w:val="24"/>
                <w:lang w:eastAsia="en-US"/>
              </w:rPr>
              <w:t>apillary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Carleton-Bland</w:t>
            </w:r>
            <w:r>
              <w:rPr>
                <w:rFonts w:eastAsia="宋体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kern w:val="0"/>
                <w:szCs w:val="24"/>
                <w:lang w:eastAsia="en-US"/>
              </w:rPr>
              <w:t>, N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 20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ight lateral ventricl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Vomiting, headaches, lethargy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Cranio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+RT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Du, C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1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</w:t>
            </w:r>
            <w:r>
              <w:rPr>
                <w:rFonts w:eastAsia="宋体"/>
                <w:kern w:val="0"/>
                <w:szCs w:val="24"/>
                <w:lang w:eastAsia="en-US"/>
              </w:rPr>
              <w:t>igh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5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Growth retardation, progressive headache, vomitin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P</w:t>
            </w:r>
            <w:r>
              <w:rPr>
                <w:rFonts w:eastAsia="宋体"/>
                <w:kern w:val="0"/>
                <w:szCs w:val="24"/>
                <w:lang w:eastAsia="en-US"/>
              </w:rPr>
              <w:t>eritumoral edem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val="en-US" w:eastAsia="en-US"/>
              </w:rPr>
            </w:pPr>
            <w:r>
              <w:rPr>
                <w:rFonts w:eastAsia="宋体"/>
                <w:kern w:val="0"/>
                <w:szCs w:val="24"/>
                <w:lang w:val="en-US" w:eastAsia="en-U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4th ventricular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olydipsia, polyuria, progressive headache, and vomiting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</w:t>
            </w:r>
            <w:r>
              <w:rPr>
                <w:rFonts w:eastAsia="宋体"/>
                <w:kern w:val="0"/>
                <w:szCs w:val="24"/>
                <w:lang w:eastAsia="en-US"/>
              </w:rPr>
              <w:t>apid visual deterioratio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Yang, Y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15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4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9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T</w:t>
            </w:r>
            <w:r>
              <w:rPr>
                <w:rFonts w:eastAsia="宋体"/>
                <w:kern w:val="0"/>
                <w:szCs w:val="24"/>
                <w:lang w:eastAsia="en-US"/>
              </w:rPr>
              <w:t>onic-clonic seizur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apillary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6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I</w:t>
            </w:r>
            <w:r>
              <w:rPr>
                <w:rFonts w:eastAsia="宋体"/>
                <w:kern w:val="0"/>
                <w:szCs w:val="24"/>
                <w:lang w:eastAsia="en-US"/>
              </w:rPr>
              <w:t>nterhemispheric cister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Decreased libido and hypodynami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H</w:t>
            </w:r>
            <w:r>
              <w:rPr>
                <w:rFonts w:eastAsia="宋体"/>
                <w:kern w:val="0"/>
                <w:szCs w:val="24"/>
                <w:lang w:eastAsia="en-US"/>
              </w:rPr>
              <w:t>eadache and vomiting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apillary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8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rontotempor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eft headache, visual los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Clark, S. W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15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5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igh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9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3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L</w:t>
            </w:r>
            <w:r>
              <w:rPr>
                <w:rFonts w:eastAsia="宋体"/>
                <w:kern w:val="0"/>
                <w:szCs w:val="24"/>
                <w:lang w:eastAsia="en-US"/>
              </w:rPr>
              <w:t>eft temporal sylvian cister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4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Bitemporal hemianopsi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Gonçalves, C. B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14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9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rontal subgaleal spac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5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 and visual field defec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A rapidly growing lump at the right frontal surgical incision sit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Jakobs, M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12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1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supraorbital frontal bon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6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, diplopia, and new-onset bitemporal hemianopi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ainless swelling above the right ey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Cranio GTR (first);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RT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oldán-Serrano, M. A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11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9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0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Transient mandibular locking episod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alunke, P.</w:t>
            </w:r>
            <w:r>
              <w:rPr>
                <w:rFonts w:eastAsia="宋体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te al, 20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5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Sylvian fissur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1 month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eft limb weakness, progressive loss of right visio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Cranio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Kordes, U</w:t>
            </w:r>
            <w:r>
              <w:rPr>
                <w:rFonts w:eastAsia="宋体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kern w:val="0"/>
                <w:szCs w:val="24"/>
                <w:lang w:eastAsia="en-US"/>
              </w:rPr>
              <w:t>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 2011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7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pterional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5 month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I</w:t>
            </w:r>
            <w:r>
              <w:rPr>
                <w:rFonts w:eastAsia="宋体"/>
                <w:kern w:val="0"/>
                <w:szCs w:val="24"/>
                <w:lang w:eastAsia="en-US"/>
              </w:rPr>
              <w:t>ntermittent headache, fatigu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Cranio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Elfving, M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11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 xml:space="preserve">Right frontal lobe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1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Central TSH and ACTH insufficiency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Minturn, J. E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 2011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5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 xml:space="preserve">Left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CPA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7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I</w:t>
            </w:r>
            <w:r>
              <w:rPr>
                <w:rFonts w:eastAsia="宋体"/>
                <w:kern w:val="0"/>
                <w:szCs w:val="24"/>
                <w:lang w:eastAsia="en-US"/>
              </w:rPr>
              <w:t>ntermittent headache and ataxi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Wang, X. Y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 2010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ubdural space of the righ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rogressive headache and bitemporal hemianopsi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, dizziness and generalized tonic-clonic seizur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chmalisch, K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 2010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3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sylvian fissur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7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rontolateral regi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2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parie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0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ermen, O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10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9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Lumbar spac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 years(First)</w:t>
            </w:r>
            <w:r>
              <w:rPr>
                <w:kern w:val="0"/>
                <w:szCs w:val="24"/>
                <w:lang w:val="en-US" w:eastAsia="zh-CN"/>
              </w:rPr>
              <w:t>，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6 months(Second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udden visual impairmen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rogressive low-back pai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omani, R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 2010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8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medial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P</w:t>
            </w:r>
            <w:r>
              <w:rPr>
                <w:rFonts w:eastAsia="宋体"/>
                <w:kern w:val="0"/>
                <w:szCs w:val="24"/>
                <w:lang w:eastAsia="en-US"/>
              </w:rPr>
              <w:t>rogressive visual field defici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Elliott, R. E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 2009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prepontine cister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0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rogressive headache, left homonymous hemianopi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 xml:space="preserve">Left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CPA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(First)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,21 month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(Second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, bitemporal hemianopi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;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thir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Ipsilateral right sylvian fissure, underneath the right optic nerv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0 month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rogressive headach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Contralateral subfrontal regio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U</w:t>
            </w:r>
            <w:r>
              <w:rPr>
                <w:rFonts w:eastAsia="宋体"/>
                <w:kern w:val="0"/>
                <w:szCs w:val="24"/>
                <w:lang w:eastAsia="en-US"/>
              </w:rPr>
              <w:t>ncertai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 month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evere headache, visual impairmen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7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Prepontin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2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Frangou, E. M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 2009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0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parie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Decreased visual acuity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Cranio STR (first); cranio</w:t>
            </w:r>
          </w:p>
          <w:p>
            <w:pPr>
              <w:pStyle w:val="Normal"/>
              <w:bidi w:val="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TR (second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TR+RT (thir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Adamantinomatous</w:t>
            </w:r>
          </w:p>
        </w:tc>
      </w:tr>
      <w:tr>
        <w:trPr/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Bikmaz, K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09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52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repontine cistern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5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Balance disturbance, diplopi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 xml:space="preserve">Cranio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G</w:t>
            </w:r>
            <w:r>
              <w:rPr>
                <w:rFonts w:eastAsia="宋体"/>
                <w:kern w:val="0"/>
                <w:szCs w:val="24"/>
                <w:lang w:eastAsia="en-US"/>
              </w:rPr>
              <w:t>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 xml:space="preserve">STR (second);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Adamantinomatous</w:t>
            </w:r>
          </w:p>
        </w:tc>
      </w:tr>
      <w:tr>
        <w:trPr>
          <w:trHeight w:val="90" w:hRule="atLeast"/>
        </w:trPr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1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9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, visual disturbanc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, dizziness, disequilibrium, right upper extremity drift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apillary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4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Bilateral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CPA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2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acial numbness, drowsines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Cranio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TR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+RT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GTR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+</w:t>
            </w:r>
            <w:r>
              <w:rPr>
                <w:rFonts w:eastAsia="宋体"/>
                <w:kern w:val="0"/>
                <w:szCs w:val="24"/>
                <w:lang w:eastAsia="en-US"/>
              </w:rPr>
              <w:t>gamma knife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Novák, Z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08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8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osterior fossa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9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 xml:space="preserve">Optic nerve compression caused by primary suprasellar </w:t>
            </w:r>
            <w:r>
              <w:rPr>
                <w:rFonts w:eastAsia="宋体"/>
                <w:kern w:val="0"/>
                <w:szCs w:val="24"/>
                <w:lang w:eastAsia="zh-CN"/>
              </w:rPr>
              <w:t>CP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ymptoms of cerebellar and brainstem compression, nocturnal confusio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;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thir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Jeong, I. H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 2006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8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Decreased visual acuity, progressive headach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Generalized tonic-clonic seizur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Yamada, Y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06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7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 xml:space="preserve">Left frontal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0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Amenorrhea, right temporal hemianopsia, minor right visual disturbanc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S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Bianco Ade, M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06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7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eft tempor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rogressive visual los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efractory seizures, hallucinations, psychotic episod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Kawaguchi, T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05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50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ef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visual acuity disturbanc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Ishii, K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rt al,2004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ubdural space in the center of the frontal base under the craniotomy bone flap, surrounding the Ommaya reservoir cannula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 months,10 month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, nausea, lethargy, accompanied by acute hydrocephal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;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thir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Novegno, F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02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eft fronto-basal convexity cortex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(First)</w:t>
            </w:r>
            <w:r>
              <w:rPr>
                <w:rFonts w:eastAsia="宋体"/>
                <w:kern w:val="0"/>
                <w:szCs w:val="24"/>
                <w:lang w:eastAsia="en-US"/>
              </w:rPr>
              <w:t>; Left ventral pons, right anterior lentiform nucleus, floor of the third ventricle near mammillary bodie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(Second)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(First);CSF(Second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 year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(First)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,1 year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(Second)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Diplopia, progressive worsening headaches, reduced visual acuity, bilateral papilledema, slight paresis of both abducens nerve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S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;N</w:t>
            </w:r>
            <w:r>
              <w:rPr>
                <w:rFonts w:eastAsia="宋体"/>
                <w:kern w:val="0"/>
                <w:szCs w:val="24"/>
                <w:lang w:eastAsia="en-US"/>
              </w:rPr>
              <w:t>o surgery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(thir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restart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Fuentes, S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2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5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Cranio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G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1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Cranio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G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vMerge w:val="continue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9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Right frontal lobe; right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tempor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0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Cranio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G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Elmaci</w:t>
            </w:r>
            <w:r>
              <w:rPr>
                <w:rFonts w:eastAsia="宋体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宋体"/>
                <w:kern w:val="0"/>
                <w:szCs w:val="24"/>
                <w:lang w:eastAsia="en-US"/>
              </w:rPr>
              <w:t>, L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0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2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eft tempor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, dizziness, visual disturbanc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 unresponsive to analgesic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Cranio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G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apillary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iu, J. M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02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73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8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rogressive headaches, dizziness, loss of short-term memory with hydrocephal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Decline in neurocognitive status, left lower extremity weakness, dizziness, generalized fatigue, intermittent headach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;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GTR 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Kim, S. K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 2001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hild,N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Internal auditory canal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ee, D. K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01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6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Intradural extramedullary lesions in the lumbosacral spinal canal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9 month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, decreased visual acuity in both eye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ow-back pain, right radiating leg pai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S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S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 xml:space="preserve">Papillary 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Ito, M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01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5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</w:t>
            </w:r>
            <w:r>
              <w:rPr>
                <w:rFonts w:eastAsia="宋体"/>
                <w:kern w:val="0"/>
                <w:szCs w:val="24"/>
                <w:lang w:eastAsia="en-US"/>
              </w:rPr>
              <w:t>ight tempor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ersistent visual field defect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Freitag, S. K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2001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6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8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Progressive headache, dizziness, loss of short-term memory with hydrocephalus and bitemporal visual field defect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ee, J. H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1999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1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Gupta, K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 1999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73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eft parietal lobe and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eft frontal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7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Bitemporal hemianopsi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New onset of partial seizur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Israel, Z. H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1995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2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ight frontal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Severe headache, vomiting, diplopi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Keohane, C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1994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7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Left CPA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6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Left facial numbness and paresthesi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Cranio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Adamantinomatous</w:t>
            </w:r>
          </w:p>
        </w:tc>
      </w:tr>
      <w:tr>
        <w:trPr>
          <w:trHeight w:val="221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Tomita, T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1993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hild/N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</w:t>
            </w:r>
            <w:r>
              <w:rPr>
                <w:rFonts w:eastAsia="宋体"/>
                <w:kern w:val="0"/>
                <w:szCs w:val="24"/>
                <w:lang w:eastAsia="en-US"/>
              </w:rPr>
              <w:t xml:space="preserve">ight frontal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lob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, visual disturbance, growth retardatio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Cranio 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S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Malik, J. M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1992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6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Epidural space of the right frontal area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1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s, falls, personality chang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Intermittent frontal and occipital headach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Tomita, S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1992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8/F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ight CPA,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5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Foster-Kennedy syndrome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, loss of balance, difficulty walking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Adamantinomatous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Ragoowansi, A. T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1991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47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</w:t>
            </w:r>
            <w:r>
              <w:rPr>
                <w:rFonts w:eastAsia="宋体"/>
                <w:kern w:val="0"/>
                <w:szCs w:val="24"/>
                <w:lang w:eastAsia="en-US"/>
              </w:rPr>
              <w:t>ight sylvian fissur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Decreased visual acuity, retro-orbital headaches, progressive fatigue, decreased libido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</w:tr>
      <w:tr>
        <w:trPr/>
        <w:tc>
          <w:tcPr>
            <w:tcW w:w="1199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Gökalp, H. Z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199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3/M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4th ventricle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SF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20 years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, loss of vision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Headache, vomiting, nausea, gait disturbanc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GTR (first); cranio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GTR (second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Adamantinomatous</w:t>
            </w:r>
          </w:p>
        </w:tc>
      </w:tr>
      <w:tr>
        <w:trPr/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Barloon, T. J.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 xml:space="preserve"> et al,1988 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5/M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R</w:t>
            </w:r>
            <w:r>
              <w:rPr>
                <w:rFonts w:eastAsia="宋体"/>
                <w:kern w:val="0"/>
                <w:szCs w:val="24"/>
                <w:lang w:eastAsia="en-US"/>
              </w:rPr>
              <w:t>ight frontal lobe</w:t>
            </w:r>
          </w:p>
        </w:tc>
        <w:tc>
          <w:tcPr>
            <w:tcW w:w="14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eastAsia="zh-CN"/>
              </w:rPr>
              <w:t>Surgical tract implantation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10 years</w:t>
            </w:r>
          </w:p>
        </w:tc>
        <w:tc>
          <w:tcPr>
            <w:tcW w:w="1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NM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ranio STR RT (first);</w:t>
            </w:r>
          </w:p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val="en-US" w:eastAsia="zh-CN"/>
              </w:rPr>
            </w:pPr>
            <w:r>
              <w:rPr>
                <w:rFonts w:eastAsia="宋体"/>
                <w:kern w:val="0"/>
                <w:szCs w:val="24"/>
                <w:lang w:val="en-US" w:eastAsia="zh-CN"/>
              </w:rPr>
              <w:t>cyst aspiration+RT</w:t>
            </w:r>
            <w:r>
              <w:rPr>
                <w:rFonts w:eastAsia="宋体"/>
                <w:kern w:val="0"/>
                <w:szCs w:val="24"/>
                <w:lang w:val="en-US" w:eastAsia="zh-CN"/>
              </w:rPr>
              <w:t>(Second)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before="128" w:after="240"/>
              <w:rPr>
                <w:rFonts w:eastAsia="宋体"/>
                <w:kern w:val="0"/>
                <w:szCs w:val="24"/>
                <w:lang w:eastAsia="en-US"/>
              </w:rPr>
            </w:pPr>
            <w:r>
              <w:rPr>
                <w:rFonts w:eastAsia="宋体"/>
                <w:kern w:val="0"/>
                <w:szCs w:val="24"/>
                <w:lang w:eastAsia="en-US"/>
              </w:rPr>
              <w:t>Adamantinomatous</w:t>
            </w:r>
          </w:p>
        </w:tc>
      </w:tr>
    </w:tbl>
    <w:p>
      <w:pPr>
        <w:pStyle w:val="Normal"/>
        <w:widowControl/>
        <w:bidi w:val="0"/>
        <w:spacing w:lineRule="auto" w:line="240" w:before="128" w:after="24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8" w:after="240"/>
      <w:jc w:val="left"/>
    </w:pPr>
    <w:rPr>
      <w:rFonts w:ascii="Times New Roman" w:hAnsi="Times New Roman" w:eastAsia="宋体" w:cs="Times New Roman"/>
      <w:color w:val="auto"/>
      <w:kern w:val="0"/>
      <w:sz w:val="24"/>
      <w:szCs w:val="24"/>
      <w:lang w:val="en-US" w:eastAsia="en-US" w:bidi="ar-SA"/>
    </w:rPr>
  </w:style>
  <w:style w:type="character" w:styleId="Style14">
    <w:name w:val="默认段落字体"/>
    <w:qFormat/>
    <w:rPr/>
  </w:style>
  <w:style w:type="character" w:styleId="TitleChar">
    <w:name w:val="Title Char"/>
    <w:basedOn w:val="Style14"/>
    <w:qFormat/>
    <w:rPr>
      <w:rFonts w:ascii="Times New Roman" w:hAnsi="Times New Roman" w:eastAsia="宋体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07:53:00Z</dcterms:created>
  <dc:creator>saber</dc:creator>
  <dc:description/>
  <dc:language>en-US</dc:language>
  <cp:lastModifiedBy>Last-Saber</cp:lastModifiedBy>
  <dcterms:modified xsi:type="dcterms:W3CDTF">2026-07-02T16:28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4E8D92C5FC4778BA50A152E03FA9D7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ZWM2MzNiYjdkZmJjZTUwNDc4Nzg5OTI3ZTI1MWZmOGEiLCJ1c2VySWQiOiIxMDQ2ODcwMjAwIn0=</vt:lpwstr>
  </property>
</Properties>
</file>